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0428E" w14:textId="77777777" w:rsidR="003B29B3" w:rsidRPr="00484C5A" w:rsidRDefault="003B29B3" w:rsidP="003B29B3">
      <w:pPr>
        <w:pStyle w:val="Heading2"/>
        <w:rPr>
          <w:rFonts w:ascii="Times New Roman" w:hAnsi="Times New Roman" w:cs="Times New Roman"/>
          <w:highlight w:val="white"/>
        </w:rPr>
      </w:pPr>
      <w:bookmarkStart w:id="0" w:name="_GoBack"/>
      <w:bookmarkEnd w:id="0"/>
      <w:r w:rsidRPr="00484C5A">
        <w:rPr>
          <w:rFonts w:ascii="Times New Roman" w:hAnsi="Times New Roman" w:cs="Times New Roman"/>
          <w:highlight w:val="white"/>
        </w:rPr>
        <w:t>Multimedia Appendix 1: Interview guide</w:t>
      </w:r>
    </w:p>
    <w:p w14:paraId="53660878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1.   Can you tell me about your experiences with guided </w:t>
      </w:r>
      <w:proofErr w:type="spellStart"/>
      <w:r w:rsidRPr="00484C5A">
        <w:rPr>
          <w:rFonts w:ascii="Times New Roman" w:hAnsi="Times New Roman" w:cs="Times New Roman"/>
          <w:highlight w:val="white"/>
        </w:rPr>
        <w:t>iCBT</w:t>
      </w:r>
      <w:proofErr w:type="spellEnd"/>
      <w:r w:rsidRPr="00484C5A">
        <w:rPr>
          <w:rFonts w:ascii="Times New Roman" w:hAnsi="Times New Roman" w:cs="Times New Roman"/>
          <w:highlight w:val="white"/>
        </w:rPr>
        <w:t>?</w:t>
      </w:r>
    </w:p>
    <w:p w14:paraId="0C5FB6FE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4EFBE81E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a.      Can you exemplify how it is used in your organization?</w:t>
      </w:r>
    </w:p>
    <w:p w14:paraId="3104A96E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1AE4B555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2.     What are your thoughts about providing guided </w:t>
      </w:r>
      <w:proofErr w:type="spellStart"/>
      <w:r w:rsidRPr="00484C5A">
        <w:rPr>
          <w:rFonts w:ascii="Times New Roman" w:hAnsi="Times New Roman" w:cs="Times New Roman"/>
          <w:highlight w:val="white"/>
        </w:rPr>
        <w:t>iCBT</w:t>
      </w:r>
      <w:proofErr w:type="spellEnd"/>
      <w:r w:rsidRPr="00484C5A">
        <w:rPr>
          <w:rFonts w:ascii="Times New Roman" w:hAnsi="Times New Roman" w:cs="Times New Roman"/>
          <w:highlight w:val="white"/>
        </w:rPr>
        <w:t>?</w:t>
      </w:r>
    </w:p>
    <w:p w14:paraId="530D4596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3F335ED0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a.      Is it a tool that can be used? How and for whom?</w:t>
      </w:r>
    </w:p>
    <w:p w14:paraId="30C92ACE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307BE120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3.   If we take for granted that guided </w:t>
      </w:r>
      <w:proofErr w:type="spellStart"/>
      <w:r w:rsidRPr="00484C5A">
        <w:rPr>
          <w:rFonts w:ascii="Times New Roman" w:hAnsi="Times New Roman" w:cs="Times New Roman"/>
          <w:highlight w:val="white"/>
        </w:rPr>
        <w:t>iCBT</w:t>
      </w:r>
      <w:proofErr w:type="spellEnd"/>
      <w:r w:rsidRPr="00484C5A">
        <w:rPr>
          <w:rFonts w:ascii="Times New Roman" w:hAnsi="Times New Roman" w:cs="Times New Roman"/>
          <w:highlight w:val="white"/>
        </w:rPr>
        <w:t xml:space="preserve"> should be used; What do you think it takes for this tool to be used and be recognized and considered equal to other treatment methods?</w:t>
      </w:r>
    </w:p>
    <w:p w14:paraId="1B785C9F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73860AFD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a.      What does it take in your daily work?</w:t>
      </w:r>
    </w:p>
    <w:p w14:paraId="786073D5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b.      What does it take in (name of workplace)?</w:t>
      </w:r>
    </w:p>
    <w:p w14:paraId="2748B02F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c.       What does it take in (name of local health trust)?</w:t>
      </w:r>
    </w:p>
    <w:p w14:paraId="2A9BD404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d.      What does it take in (name of regional health trust)?</w:t>
      </w:r>
    </w:p>
    <w:p w14:paraId="3721683C" w14:textId="77777777" w:rsidR="003B29B3" w:rsidRPr="00484C5A" w:rsidRDefault="003B29B3" w:rsidP="003B29B3">
      <w:pPr>
        <w:ind w:firstLine="720"/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>e.      What does it take on a national level?</w:t>
      </w:r>
    </w:p>
    <w:p w14:paraId="17A883EA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36D971BD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 </w:t>
      </w:r>
    </w:p>
    <w:p w14:paraId="4EED2F4F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4.      Is there anything we haven’t talked about that you think is important regarding the introduction of guided </w:t>
      </w:r>
      <w:proofErr w:type="spellStart"/>
      <w:r w:rsidRPr="00484C5A">
        <w:rPr>
          <w:rFonts w:ascii="Times New Roman" w:hAnsi="Times New Roman" w:cs="Times New Roman"/>
          <w:highlight w:val="white"/>
        </w:rPr>
        <w:t>iCBT</w:t>
      </w:r>
      <w:proofErr w:type="spellEnd"/>
      <w:r w:rsidRPr="00484C5A">
        <w:rPr>
          <w:rFonts w:ascii="Times New Roman" w:hAnsi="Times New Roman" w:cs="Times New Roman"/>
          <w:highlight w:val="white"/>
        </w:rPr>
        <w:t>?</w:t>
      </w:r>
    </w:p>
    <w:p w14:paraId="7C3CC6C2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42A1F13E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 </w:t>
      </w:r>
    </w:p>
    <w:p w14:paraId="59B0BF99" w14:textId="77777777" w:rsidR="003B29B3" w:rsidRPr="00484C5A" w:rsidRDefault="003B29B3" w:rsidP="003B29B3">
      <w:pPr>
        <w:rPr>
          <w:rFonts w:ascii="Times New Roman" w:hAnsi="Times New Roman" w:cs="Times New Roman"/>
          <w:highlight w:val="white"/>
        </w:rPr>
      </w:pPr>
      <w:r w:rsidRPr="00484C5A">
        <w:rPr>
          <w:rFonts w:ascii="Times New Roman" w:hAnsi="Times New Roman" w:cs="Times New Roman"/>
          <w:highlight w:val="white"/>
        </w:rPr>
        <w:t xml:space="preserve">5.      Please mention three things that you think could make guided </w:t>
      </w:r>
      <w:proofErr w:type="spellStart"/>
      <w:r w:rsidRPr="00484C5A">
        <w:rPr>
          <w:rFonts w:ascii="Times New Roman" w:hAnsi="Times New Roman" w:cs="Times New Roman"/>
          <w:highlight w:val="white"/>
        </w:rPr>
        <w:t>iCBT</w:t>
      </w:r>
      <w:proofErr w:type="spellEnd"/>
      <w:r w:rsidRPr="00484C5A">
        <w:rPr>
          <w:rFonts w:ascii="Times New Roman" w:hAnsi="Times New Roman" w:cs="Times New Roman"/>
          <w:highlight w:val="white"/>
        </w:rPr>
        <w:t xml:space="preserve"> more widely used as a treatment method.</w:t>
      </w:r>
    </w:p>
    <w:p w14:paraId="0D3D4353" w14:textId="77777777" w:rsidR="00E336F9" w:rsidRPr="00484C5A" w:rsidRDefault="00E336F9">
      <w:pPr>
        <w:rPr>
          <w:rFonts w:ascii="Times New Roman" w:hAnsi="Times New Roman" w:cs="Times New Roman"/>
        </w:rPr>
      </w:pPr>
    </w:p>
    <w:sectPr w:rsidR="00E336F9" w:rsidRPr="00484C5A" w:rsidSect="00834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9B3"/>
    <w:rsid w:val="002223F8"/>
    <w:rsid w:val="003B29B3"/>
    <w:rsid w:val="00484C5A"/>
    <w:rsid w:val="00712432"/>
    <w:rsid w:val="00834C15"/>
    <w:rsid w:val="0098170F"/>
    <w:rsid w:val="00A64A72"/>
    <w:rsid w:val="00C5724D"/>
    <w:rsid w:val="00E02E14"/>
    <w:rsid w:val="00E3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E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9B3"/>
    <w:rPr>
      <w:rFonts w:ascii="Aptos" w:eastAsia="Aptos" w:hAnsi="Aptos" w:cs="Aptos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9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9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9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9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9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9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9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9B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9B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9B3"/>
    <w:pPr>
      <w:ind w:left="720"/>
      <w:contextualSpacing/>
    </w:pPr>
    <w:rPr>
      <w:rFonts w:asciiTheme="minorHAnsi" w:eastAsiaTheme="minorHAnsi" w:hAnsiTheme="minorHAnsi" w:cstheme="minorBidi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9B3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9B3"/>
    <w:rPr>
      <w:rFonts w:ascii="Aptos" w:eastAsia="Aptos" w:hAnsi="Aptos" w:cs="Aptos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9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9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9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9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9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9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9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9B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9B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9B3"/>
    <w:pPr>
      <w:ind w:left="720"/>
      <w:contextualSpacing/>
    </w:pPr>
    <w:rPr>
      <w:rFonts w:asciiTheme="minorHAnsi" w:eastAsiaTheme="minorHAnsi" w:hAnsiTheme="minorHAnsi" w:cstheme="minorBidi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9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Standal</dc:creator>
  <cp:keywords/>
  <dc:description/>
  <cp:lastModifiedBy>Sakthivel Mani</cp:lastModifiedBy>
  <cp:revision>3</cp:revision>
  <dcterms:created xsi:type="dcterms:W3CDTF">2026-05-04T10:44:00Z</dcterms:created>
  <dcterms:modified xsi:type="dcterms:W3CDTF">2026-07-04T03:25:00Z</dcterms:modified>
</cp:coreProperties>
</file>